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C914F4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8595" cy="2665095"/>
            <wp:effectExtent l="0" t="0" r="8255" b="1905"/>
            <wp:docPr id="1" name="图片 1" descr="重症RCS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重症RCS汇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334EE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S1. RCS of ICU mortality （A）SII；（B）SIRI；（C）PLR；（D）PIV；（E）NLR</w:t>
      </w:r>
    </w:p>
    <w:p w14:paraId="057BDFCD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3409315"/>
            <wp:effectExtent l="0" t="0" r="6350" b="635"/>
            <wp:docPr id="4" name="图片 4" descr="760cf04c39d23b5d7ac8036c0384c0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760cf04c39d23b5d7ac8036c0384c0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FD9E2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S2. KM curve of ICU patients（A）SII；（B）SIRI；（C）PLR；（D）PIV；（E）NLR</w:t>
      </w:r>
    </w:p>
    <w:p w14:paraId="123A1F18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0340" cy="2584450"/>
            <wp:effectExtent l="0" t="0" r="6985" b="6350"/>
            <wp:docPr id="3" name="图片 3" descr="ICU亚组分析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CU亚组分析汇总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286CD">
      <w:pPr>
        <w:ind w:firstLine="42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 S3. Subgroup analysis forest plot (ICU)（A）SII；（B）SIRI；（C）PLR；（D）PIV；（E）NLR.</w:t>
      </w:r>
    </w:p>
    <w:p w14:paraId="2FD91A37">
      <w:pPr>
        <w:rPr>
          <w:rFonts w:hint="default" w:ascii="Times New Roman" w:hAnsi="Times New Roman" w:cs="Times New Roman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MjgzNGY3M2ZiNzQxYjUwNmMzMDdhMzJjZmU4NjEifQ=="/>
  </w:docVars>
  <w:rsids>
    <w:rsidRoot w:val="00000000"/>
    <w:rsid w:val="27D36DD5"/>
    <w:rsid w:val="36076AA6"/>
    <w:rsid w:val="3FEED585"/>
    <w:rsid w:val="43C316F4"/>
    <w:rsid w:val="78D129B8"/>
    <w:rsid w:val="7ACF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201</Characters>
  <Lines>0</Lines>
  <Paragraphs>0</Paragraphs>
  <TotalTime>10</TotalTime>
  <ScaleCrop>false</ScaleCrop>
  <LinksUpToDate>false</LinksUpToDate>
  <CharactersWithSpaces>219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21:48:00Z</dcterms:created>
  <dc:creator>84478</dc:creator>
  <cp:lastModifiedBy>春夏</cp:lastModifiedBy>
  <dcterms:modified xsi:type="dcterms:W3CDTF">2024-10-04T20:5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2A72FC92753AC78EF7E5FF6624476D72_43</vt:lpwstr>
  </property>
</Properties>
</file>